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40C6" w:rsidRPr="006E6A4C" w:rsidRDefault="006940C6" w:rsidP="006940C6">
      <w:pPr>
        <w:rPr>
          <w:rFonts w:ascii="Times New Roman" w:hAnsi="Times New Roman" w:cs="Times New Roman"/>
        </w:rPr>
      </w:pPr>
      <w:r w:rsidRPr="003076CF">
        <w:rPr>
          <w:rFonts w:ascii="Times New Roman" w:hAnsi="Times New Roman" w:cs="Times New Roman"/>
          <w:b/>
          <w:bCs/>
        </w:rPr>
        <w:t xml:space="preserve">Table S4. </w:t>
      </w:r>
      <w:r w:rsidRPr="006E6A4C">
        <w:rPr>
          <w:rFonts w:ascii="Times New Roman" w:hAnsi="Times New Roman" w:cs="Times New Roman"/>
        </w:rPr>
        <w:t>The Incidence of Clinical Endpoints Between Clopidogrel and Ticagrelor Was Stratified by The Indications for PCI In Patients with A Loss-Of-Function Allele.</w:t>
      </w:r>
    </w:p>
    <w:tbl>
      <w:tblPr>
        <w:tblW w:w="10218" w:type="dxa"/>
        <w:jc w:val="center"/>
        <w:tblLook w:val="04A0" w:firstRow="1" w:lastRow="0" w:firstColumn="1" w:lastColumn="0" w:noHBand="0" w:noVBand="1"/>
      </w:tblPr>
      <w:tblGrid>
        <w:gridCol w:w="1798"/>
        <w:gridCol w:w="1141"/>
        <w:gridCol w:w="1052"/>
        <w:gridCol w:w="1296"/>
        <w:gridCol w:w="721"/>
        <w:gridCol w:w="1141"/>
        <w:gridCol w:w="1024"/>
        <w:gridCol w:w="1239"/>
        <w:gridCol w:w="806"/>
      </w:tblGrid>
      <w:tr w:rsidR="006940C6" w:rsidRPr="00530622" w:rsidTr="00102606">
        <w:trPr>
          <w:trHeight w:val="267"/>
          <w:jc w:val="center"/>
        </w:trPr>
        <w:tc>
          <w:tcPr>
            <w:tcW w:w="17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0C6" w:rsidRPr="00530622" w:rsidRDefault="006940C6" w:rsidP="0010260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EMI/Non-STEMI</w:t>
            </w:r>
          </w:p>
        </w:tc>
        <w:tc>
          <w:tcPr>
            <w:tcW w:w="42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stable Angina</w:t>
            </w:r>
          </w:p>
        </w:tc>
      </w:tr>
      <w:tr w:rsidR="006940C6" w:rsidRPr="00530622" w:rsidTr="00102606">
        <w:trPr>
          <w:trHeight w:val="1480"/>
          <w:jc w:val="center"/>
        </w:trPr>
        <w:tc>
          <w:tcPr>
            <w:tcW w:w="17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0C6" w:rsidRPr="00530622" w:rsidRDefault="006940C6" w:rsidP="0010260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F-Clopidogrel n=5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F-Ticagrelor n=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PTW-adjusted HR (95 CI) for LOF-Clopidogrel vs. LOF-Ticagrelor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F-Clopidogrel n=46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F-Ticagrelor n=24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PTW-adjusted HR (95 CI) for LOF-Clopidogrel vs. LOF-Ticagrelo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6940C6" w:rsidRPr="00530622" w:rsidTr="00102606">
        <w:trPr>
          <w:trHeight w:val="422"/>
          <w:jc w:val="center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0C6" w:rsidRPr="00530622" w:rsidRDefault="006940C6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CC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 (10.3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(1.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942 (0.617, 14.034)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 (7.5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 (4.4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51 (1.213, 3.467)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6940C6" w:rsidRPr="00530622" w:rsidTr="00102606">
        <w:trPr>
          <w:trHeight w:val="422"/>
          <w:jc w:val="center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0C6" w:rsidRPr="00530622" w:rsidRDefault="006940C6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CCE plus Unstable Angin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 (12.1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(1.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289 (0.960, 19.164)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 (9.9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 (5.2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282 (1.431, 3.641)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940C6" w:rsidRPr="00530622" w:rsidTr="00102606">
        <w:trPr>
          <w:trHeight w:val="422"/>
          <w:jc w:val="center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0C6" w:rsidRPr="00530622" w:rsidRDefault="006940C6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inically significant bleeding event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(1.7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 (3.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04 (0.175, 3.693)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 (1.7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(1.2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01 (0.679, 5.897)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0C6" w:rsidRPr="00530622" w:rsidRDefault="006940C6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</w:tr>
    </w:tbl>
    <w:p w:rsidR="006940C6" w:rsidRDefault="006940C6" w:rsidP="006940C6">
      <w:pPr>
        <w:rPr>
          <w:rFonts w:ascii="Times New Roman" w:hAnsi="Times New Roman" w:cs="Times New Roman"/>
          <w:sz w:val="16"/>
          <w:szCs w:val="16"/>
        </w:rPr>
      </w:pPr>
      <w:r w:rsidRPr="00D9069E">
        <w:rPr>
          <w:rFonts w:ascii="Times New Roman" w:hAnsi="Times New Roman" w:cs="Times New Roman"/>
          <w:sz w:val="16"/>
          <w:szCs w:val="16"/>
        </w:rPr>
        <w:t xml:space="preserve">CI indicates confidence interval; HR, hazard ratio; </w:t>
      </w:r>
      <w:r>
        <w:rPr>
          <w:rFonts w:ascii="Times New Roman" w:hAnsi="Times New Roman" w:cs="Times New Roman"/>
          <w:sz w:val="16"/>
          <w:szCs w:val="16"/>
        </w:rPr>
        <w:t xml:space="preserve">STEMI: </w:t>
      </w:r>
      <w:r w:rsidRPr="00D9069E">
        <w:rPr>
          <w:rFonts w:ascii="Times New Roman" w:hAnsi="Times New Roman" w:cs="Times New Roman"/>
          <w:sz w:val="16"/>
          <w:szCs w:val="16"/>
        </w:rPr>
        <w:t>ST-segment elevation myocardial infarction; N</w:t>
      </w:r>
      <w:r>
        <w:rPr>
          <w:rFonts w:ascii="Times New Roman" w:hAnsi="Times New Roman" w:cs="Times New Roman"/>
          <w:sz w:val="16"/>
          <w:szCs w:val="16"/>
        </w:rPr>
        <w:t>on-</w:t>
      </w:r>
      <w:r w:rsidRPr="00D9069E">
        <w:rPr>
          <w:rFonts w:ascii="Times New Roman" w:hAnsi="Times New Roman" w:cs="Times New Roman"/>
          <w:sz w:val="16"/>
          <w:szCs w:val="16"/>
        </w:rPr>
        <w:t>STEMI: non-ST-segment elevation myocardial infarction</w:t>
      </w:r>
    </w:p>
    <w:p w:rsidR="00DD0113" w:rsidRPr="006940C6" w:rsidRDefault="00DD0113">
      <w:bookmarkStart w:id="0" w:name="_GoBack"/>
      <w:bookmarkEnd w:id="0"/>
    </w:p>
    <w:sectPr w:rsidR="00DD0113" w:rsidRPr="006940C6" w:rsidSect="00127F2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0C6"/>
    <w:rsid w:val="00013431"/>
    <w:rsid w:val="00127F20"/>
    <w:rsid w:val="003F2CFE"/>
    <w:rsid w:val="00453D58"/>
    <w:rsid w:val="00466386"/>
    <w:rsid w:val="005811A3"/>
    <w:rsid w:val="005827A3"/>
    <w:rsid w:val="006940C6"/>
    <w:rsid w:val="006B225B"/>
    <w:rsid w:val="006B64EF"/>
    <w:rsid w:val="0078739B"/>
    <w:rsid w:val="00903CD4"/>
    <w:rsid w:val="00A17F7D"/>
    <w:rsid w:val="00AE260F"/>
    <w:rsid w:val="00BE57B4"/>
    <w:rsid w:val="00CC41C1"/>
    <w:rsid w:val="00CC768F"/>
    <w:rsid w:val="00D252E2"/>
    <w:rsid w:val="00D45A47"/>
    <w:rsid w:val="00DD0113"/>
    <w:rsid w:val="00DE34E0"/>
    <w:rsid w:val="00DE78A5"/>
    <w:rsid w:val="00ED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A5A84A4-75DC-584B-BEAD-D9189C588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940C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芸楠</dc:creator>
  <cp:keywords/>
  <dc:description/>
  <cp:lastModifiedBy>张芸楠</cp:lastModifiedBy>
  <cp:revision>1</cp:revision>
  <dcterms:created xsi:type="dcterms:W3CDTF">2020-07-13T14:28:00Z</dcterms:created>
  <dcterms:modified xsi:type="dcterms:W3CDTF">2020-07-13T14:28:00Z</dcterms:modified>
</cp:coreProperties>
</file>